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62E3971F" w:rsidP="5FC04A15" w:rsidRDefault="62E3971F" w14:paraId="558258DD" w14:textId="0FA37940">
      <w:pPr>
        <w:bidi w:val="0"/>
        <w:rPr>
          <w:rFonts w:ascii="Times New Roman" w:hAnsi="Times New Roman" w:eastAsia="Times New Roman" w:cs="Times New Roman"/>
          <w:b w:val="1"/>
          <w:bCs w:val="1"/>
        </w:rPr>
      </w:pPr>
      <w:r w:rsidRPr="5FC04A15" w:rsidR="62E3971F">
        <w:rPr>
          <w:rFonts w:ascii="Times New Roman" w:hAnsi="Times New Roman" w:eastAsia="Times New Roman" w:cs="Times New Roman"/>
          <w:b w:val="1"/>
          <w:bCs w:val="1"/>
        </w:rPr>
        <w:t>Multimedia Appendix 5. Participant Demographic Characteristics</w:t>
      </w:r>
    </w:p>
    <w:tbl>
      <w:tblPr>
        <w:tblStyle w:val="TableGrid"/>
        <w:bidiVisual w:val="0"/>
        <w:tblW w:w="0" w:type="auto"/>
        <w:tblBorders>
          <w:top w:val="single" w:sz="6"/>
          <w:left w:val="single" w:sz="6"/>
          <w:bottom w:val="single" w:sz="6"/>
          <w:right w:val="single" w:sz="6"/>
        </w:tblBorders>
        <w:tblLook w:val="0000" w:firstRow="0" w:lastRow="0" w:firstColumn="0" w:lastColumn="0" w:noHBand="0" w:noVBand="0"/>
      </w:tblPr>
      <w:tblGrid>
        <w:gridCol w:w="4215"/>
        <w:gridCol w:w="645"/>
        <w:gridCol w:w="360"/>
        <w:gridCol w:w="1005"/>
        <w:gridCol w:w="1005"/>
        <w:gridCol w:w="1005"/>
        <w:gridCol w:w="1005"/>
      </w:tblGrid>
      <w:tr w:rsidR="65797734" w:rsidTr="1BAEF564" w14:paraId="31EEA93D">
        <w:trPr>
          <w:trHeight w:val="315"/>
        </w:trPr>
        <w:tc>
          <w:tcPr>
            <w:tcW w:w="421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6C175F40" w14:textId="0BC29D2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Descriptive Statistics (Therapists)</w:t>
            </w:r>
          </w:p>
        </w:tc>
        <w:tc>
          <w:tcPr>
            <w:tcW w:w="1005" w:type="dxa"/>
            <w:gridSpan w:val="2"/>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42DF61AE" w14:textId="4899434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6127284" w14:textId="4D81696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6F0DEBC" w14:textId="26BB8C0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462AB8FA" w14:textId="4EE2081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BC7223F" w14:textId="29F2F05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F40FB6A">
        <w:trPr>
          <w:trHeight w:val="315"/>
        </w:trPr>
        <w:tc>
          <w:tcPr>
            <w:tcW w:w="4860" w:type="dxa"/>
            <w:gridSpan w:val="2"/>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1C32C80C" w14:textId="4E57A65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360"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5D8205A" w14:textId="7AF5BB89">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n</w:t>
            </w: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770D6787" w14:textId="390B865A">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min</w:t>
            </w: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3DD0C62D" w14:textId="3E3DA0CC">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max</w:t>
            </w: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8C9F6B2" w14:textId="6F021557">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mean</w:t>
            </w: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1DBE3B8" w14:textId="57C900AE">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SD</w:t>
            </w:r>
          </w:p>
        </w:tc>
      </w:tr>
      <w:tr w:rsidR="65797734" w:rsidTr="1BAEF564" w14:paraId="3121C028">
        <w:trPr>
          <w:trHeight w:val="315"/>
        </w:trPr>
        <w:tc>
          <w:tcPr>
            <w:tcW w:w="4860" w:type="dxa"/>
            <w:gridSpan w:val="2"/>
            <w:tcBorders>
              <w:top w:val="single" w:color="000000" w:themeColor="text1" w:sz="4"/>
              <w:left w:val="nil"/>
              <w:bottom w:val="nil" w:color="000000" w:themeColor="text1" w:sz="4"/>
              <w:right w:val="nil"/>
            </w:tcBorders>
            <w:tcMar>
              <w:top w:w="30" w:type="dxa"/>
              <w:left w:w="30" w:type="dxa"/>
              <w:bottom w:w="30" w:type="dxa"/>
              <w:right w:w="30" w:type="dxa"/>
            </w:tcMar>
            <w:vAlign w:val="bottom"/>
          </w:tcPr>
          <w:p w:rsidR="65797734" w:rsidP="65797734" w:rsidRDefault="65797734" w14:paraId="4D1DF6CD" w14:textId="5F76327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Age</w:t>
            </w:r>
          </w:p>
        </w:tc>
        <w:tc>
          <w:tcPr>
            <w:tcW w:w="360"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23B4E1F5" w14:textId="6E0436F1">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4</w:t>
            </w: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643648FC" w14:textId="460DC7EA">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9</w:t>
            </w: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0816881D" w14:textId="7F0EE24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0</w:t>
            </w: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5F919266" w14:textId="4A6D162C">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5.3</w:t>
            </w: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7DAFAD0B" w14:textId="6D3CCE7E">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2.47</w:t>
            </w:r>
          </w:p>
        </w:tc>
      </w:tr>
      <w:tr w:rsidR="65797734" w:rsidTr="1BAEF564" w14:paraId="0C19B66D">
        <w:trPr>
          <w:trHeight w:val="315"/>
        </w:trPr>
        <w:tc>
          <w:tcPr>
            <w:tcW w:w="4860" w:type="dxa"/>
            <w:gridSpan w:val="2"/>
            <w:tcBorders>
              <w:top w:val="nil" w:color="000000" w:themeColor="text1" w:sz="4"/>
              <w:left w:val="nil"/>
              <w:bottom w:val="nil"/>
              <w:right w:val="nil"/>
            </w:tcBorders>
            <w:tcMar>
              <w:top w:w="30" w:type="dxa"/>
              <w:left w:w="30" w:type="dxa"/>
              <w:bottom w:w="30" w:type="dxa"/>
              <w:right w:w="30" w:type="dxa"/>
            </w:tcMar>
            <w:vAlign w:val="bottom"/>
          </w:tcPr>
          <w:p w:rsidR="65797734" w:rsidP="65797734" w:rsidRDefault="65797734" w14:paraId="7E3EB610" w14:textId="08D4B43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Years Practicing</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5A1B1285" w14:textId="1675F541">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5</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169C153" w14:textId="0F47748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AF339AC" w14:textId="7E5DBFE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45D1BC3" w14:textId="4CA26913">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2.9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B404DA9" w14:textId="5C5B2A65">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1.67</w:t>
            </w:r>
          </w:p>
        </w:tc>
      </w:tr>
      <w:tr w:rsidR="65797734" w:rsidTr="1BAEF564" w14:paraId="16BC1FEA">
        <w:trPr>
          <w:trHeight w:val="315"/>
        </w:trPr>
        <w:tc>
          <w:tcPr>
            <w:tcW w:w="4860" w:type="dxa"/>
            <w:gridSpan w:val="2"/>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507C1FF5" w14:textId="4E33ADC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Caseload</w:t>
            </w:r>
          </w:p>
        </w:tc>
        <w:tc>
          <w:tcPr>
            <w:tcW w:w="360"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7700D21" w14:textId="5E00D0E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2</w:t>
            </w: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555AA32D" w14:textId="1533962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w:t>
            </w: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0C47C21B" w14:textId="55F6726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20</w:t>
            </w: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5BBED812" w14:textId="73B9DE8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3</w:t>
            </w: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042B1571" w14:textId="487290AB">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2.29</w:t>
            </w:r>
          </w:p>
        </w:tc>
      </w:tr>
      <w:tr w:rsidR="65797734" w:rsidTr="1BAEF564" w14:paraId="5ABCD7A1">
        <w:trPr>
          <w:trHeight w:val="315"/>
        </w:trPr>
        <w:tc>
          <w:tcPr>
            <w:tcW w:w="4860" w:type="dxa"/>
            <w:gridSpan w:val="2"/>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38A97C2B" w14:textId="2A97060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360"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35D68DDA" w14:textId="027BAC25">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4"/>
                <w:szCs w:val="24"/>
                <w:lang w:val="en"/>
              </w:rPr>
              <w:t>n</w:t>
            </w: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71BF0C0F" w14:textId="32F31FB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w:t>
            </w: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5B051B5F" w14:textId="3F999D9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449B7B45" w14:textId="55B5D20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single" w:color="000000" w:themeColor="text1" w:sz="4"/>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361536BC" w14:textId="73FB28E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3D70600">
        <w:trPr>
          <w:trHeight w:val="315"/>
        </w:trPr>
        <w:tc>
          <w:tcPr>
            <w:tcW w:w="4860" w:type="dxa"/>
            <w:gridSpan w:val="2"/>
            <w:tcBorders>
              <w:top w:val="single" w:color="000000" w:themeColor="text1" w:sz="4"/>
              <w:left w:val="nil"/>
              <w:bottom w:val="nil" w:color="000000" w:themeColor="text1" w:sz="4"/>
              <w:right w:val="nil"/>
            </w:tcBorders>
            <w:tcMar>
              <w:top w:w="30" w:type="dxa"/>
              <w:left w:w="30" w:type="dxa"/>
              <w:bottom w:w="30" w:type="dxa"/>
              <w:right w:w="30" w:type="dxa"/>
            </w:tcMar>
            <w:vAlign w:val="bottom"/>
          </w:tcPr>
          <w:p w:rsidR="65797734" w:rsidP="65797734" w:rsidRDefault="65797734" w14:paraId="02DF86E8" w14:textId="7F6708D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Sex</w:t>
            </w:r>
          </w:p>
        </w:tc>
        <w:tc>
          <w:tcPr>
            <w:tcW w:w="360"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529D1D5A" w14:textId="2A3329B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52BCC55F" w14:textId="1DA32B7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7AC201A3" w14:textId="68570B6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4B1BE99D" w14:textId="0BBDD48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single" w:color="000000" w:themeColor="text1" w:sz="4"/>
              <w:left w:val="nil"/>
              <w:bottom w:val="nil"/>
              <w:right w:val="nil"/>
            </w:tcBorders>
            <w:tcMar>
              <w:top w:w="30" w:type="dxa"/>
              <w:left w:w="30" w:type="dxa"/>
              <w:bottom w:w="30" w:type="dxa"/>
              <w:right w:w="30" w:type="dxa"/>
            </w:tcMar>
            <w:vAlign w:val="bottom"/>
          </w:tcPr>
          <w:p w:rsidR="65797734" w:rsidP="65797734" w:rsidRDefault="65797734" w14:paraId="1484843B" w14:textId="4B4A9D6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7E365B3">
        <w:trPr>
          <w:trHeight w:val="315"/>
        </w:trPr>
        <w:tc>
          <w:tcPr>
            <w:tcW w:w="4860" w:type="dxa"/>
            <w:gridSpan w:val="2"/>
            <w:tcBorders>
              <w:top w:val="nil" w:color="000000" w:themeColor="text1" w:sz="4"/>
              <w:left w:val="nil"/>
              <w:bottom w:val="nil"/>
              <w:right w:val="nil"/>
            </w:tcBorders>
            <w:tcMar>
              <w:top w:w="30" w:type="dxa"/>
              <w:left w:w="30" w:type="dxa"/>
              <w:bottom w:w="30" w:type="dxa"/>
              <w:right w:w="30" w:type="dxa"/>
            </w:tcMar>
            <w:vAlign w:val="bottom"/>
          </w:tcPr>
          <w:p w:rsidR="65797734" w:rsidP="65797734" w:rsidRDefault="65797734" w14:paraId="4D3CC2C3" w14:textId="7938276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Female</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4FE423D1" w14:textId="5E5941D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004D33D" w14:textId="7AA3BA5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BDF69D4" w14:textId="3933D3A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5C0238B" w14:textId="1E51EAE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C4845C5" w14:textId="373BCDD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3AC33C0">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245E341" w14:textId="5CD3CC0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Male</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1D56ADCE" w14:textId="7271440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A5663C0" w14:textId="1FF2780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52AA3C0" w14:textId="5437DDD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21A49FA" w14:textId="7A9BA7E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3B69413" w14:textId="1D8808B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7847CC3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257794F9" w14:textId="0FB5534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Non-binar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DE3C347" w14:textId="5A4AD2C7">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090B8E1" w14:textId="00AF6F1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66658A4" w14:textId="686E16E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5669108" w14:textId="391CB44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F9896A7" w14:textId="5D88EE6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DBF1B6F">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61B8A8C9" w14:textId="3300CDD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Race/Ethnicit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2F7A1C3" w14:textId="258CFD3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709DFF6" w14:textId="1C8C6A9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DAC96CD" w14:textId="1A41EC9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7E14F37" w14:textId="223668E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FC7FE81" w14:textId="3C493AB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1BBD17AD">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22245E79" w14:textId="7D8A488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White or European American</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BC039C9" w14:textId="6822740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5</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1F4550F" w14:textId="6CC3EFD1">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8%</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35F5A77" w14:textId="25AEA41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CB3AB00" w14:textId="430CF21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BA6C490" w14:textId="64FB49D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32AA886">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4EF3A84" w14:textId="015D4F6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Multiracial</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A9294A7" w14:textId="5E2037C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B566D8D" w14:textId="75DD9257">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8B37CA9" w14:textId="418BA51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6F90379" w14:textId="31EA565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5082789" w14:textId="4725901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AAA6C06">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1D675D6" w14:textId="16C1C60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Black or African American</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BC21F23" w14:textId="12C66DC5">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F0FADFF" w14:textId="2BA03C29">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1E06113" w14:textId="6F77215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849AF5C" w14:textId="2F57594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DEE8E01" w14:textId="54380D9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396F8143">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66BD9C44" w14:textId="68ABC70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Asian or Asian American</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32D7353C" w14:textId="7111DDC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38A5A2A" w14:textId="44CCD17E">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62F8356" w14:textId="6DC4862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DF24AD1" w14:textId="275A4B1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7FB31D3" w14:textId="2F90FB2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1DDF12DE">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76228D83" w14:textId="53777A9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Hispanic/Latino/Latina/Latinx</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59358EC1" w14:textId="04E80C5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7E9DBDE" w14:textId="2A0F4D7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9A43D32" w14:textId="1035783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368CB03" w14:textId="0F725CB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E96A3F1" w14:textId="1840B2F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35620AE2">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4B14A36" w14:textId="71F36C8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Highest Education Level</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3EB5A15" w14:textId="301BDAF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D883A83" w14:textId="4C4AD65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B8A6CDA" w14:textId="54D739B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5C2FF54" w14:textId="3CA4F42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2BD5F50" w14:textId="54AA209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51C5BB7C">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CA40040" w14:textId="57B9D02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Master's Degree</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3A45C01E" w14:textId="6FE9762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9803EAF" w14:textId="3CCF9E5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93D2F07" w14:textId="6E0E980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8156579" w14:textId="2624BBE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68667FA" w14:textId="165F5AE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149A01D1">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A5F8134" w14:textId="32BF349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Doctorate</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C8A640A" w14:textId="27D4A65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1F55579" w14:textId="7830578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E894713" w14:textId="5F04F6F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817639A" w14:textId="40B6666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C8A74F1" w14:textId="5FDC2C3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716998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073E185B" w14:textId="090B291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Therapy Types Practiced†</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475AFF8E" w14:textId="2AB661D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561B8B0" w14:textId="6FD8DDA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F79DEE8" w14:textId="7D4346D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C162191" w14:textId="69344FC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6FE52FE" w14:textId="3BB8827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557707E">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41DE4281" w14:textId="048C5A3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Cognitive Behavioral Therapy (CBT)</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6851A4B1" w14:textId="01A21FC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7C5CBFF" w14:textId="0A45E2FE">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A669F44" w14:textId="5D71BFE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1B945A4" w14:textId="0D6B25B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D00180F" w14:textId="1E12298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F854866">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772FFE40" w14:textId="68C02AB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Mindfulness-Based Cognitive Therapy (MBCT)</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337DFC57" w14:textId="1F90A73C">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9</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30BA522" w14:textId="0D0C1E3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A2EDB05" w14:textId="09DCF72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15698C0" w14:textId="29BCB24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A168E2A" w14:textId="4D9A246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3E22FAD8">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2A49C885" w14:textId="0978D4C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Psychodynamic Therap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257A900" w14:textId="27737A87">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8</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8721E0D" w14:textId="5BB2D54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50D9C8C" w14:textId="4E4A7A3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4EBC1F9" w14:textId="24C1A64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E4A43F5" w14:textId="1A43618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15F25051">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2DCA0342" w14:textId="2D9F93F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Trauma-Focused Therap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25AF0A7" w14:textId="7C54DF2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7</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CE795A9" w14:textId="062653C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8%</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2965A17" w14:textId="4B4A8B4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2800DF7" w14:textId="61033F7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ED2BAB2" w14:textId="223F431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36B6AF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011BAC5F" w14:textId="037DF72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Family, Couples, or Group Therap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4924D5BB" w14:textId="1213289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5122E47" w14:textId="10C5A94B">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36BF390" w14:textId="5FC3483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2C125EE" w14:textId="0DE90FE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B12D877" w14:textId="0910123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CA7CBD3">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0FEE3BC3" w14:textId="5218B73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Acceptance and Commitment Therapy (ACT)</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A8F7A02" w14:textId="2896FF3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5</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3ADCE91" w14:textId="340F64E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B0E1AB9" w14:textId="6B6B86B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91D40D6" w14:textId="4D72710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8DE4C8C" w14:textId="0785190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F9D184F">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75B65776" w14:textId="1AE7177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Humanistic Therap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303E6C21" w14:textId="29A19C5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EEEC15E" w14:textId="5D69F12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7%</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D4A496E" w14:textId="165E454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C7C508A" w14:textId="1102B41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84FA264" w14:textId="24B83F8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7B4DBDCE">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867FE63" w14:textId="4488421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Dialectical Behavioral Therapy (DBT)</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685C8C84" w14:textId="0A3A976C">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A5FCFC8" w14:textId="1571AB61">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1217A46" w14:textId="611F741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CFB7E3B" w14:textId="382016B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A57614B" w14:textId="40A0860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5FF8CBE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D6667AF" w14:textId="5C88490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Eye Movement Desensitization and Reprocessing (EMDR)</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1D336A5B" w14:textId="5920572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800F750" w14:textId="2AADCD5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A48462A" w14:textId="749EA47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E587046" w14:textId="279FA72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EF2646C" w14:textId="35A9219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2930A45">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45237F76" w14:textId="7E3C4E4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Play Therap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4FB04DD5" w14:textId="7C7807A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5</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101F20A" w14:textId="6D5098E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50077B3" w14:textId="7862151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E91C1D1" w14:textId="29D9646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5F33F0A" w14:textId="32055C6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6C79B573">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3C8478D" w14:textId="4FD2547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Somatic Therapy</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FABFCAB" w14:textId="21B6FCF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500CA33" w14:textId="5DC50B41">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9%</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7499F8D" w14:textId="52EC25F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93BDDB8" w14:textId="2A64C07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AC1EDF9" w14:textId="6B5F5F7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7CDAD32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7020F06" w14:textId="3027D26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Other</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399FDAC" w14:textId="25CBD7CB">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249C1C1" w14:textId="009333E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D9973C3" w14:textId="40EE14E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E57EBE7" w14:textId="5CCFCE8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3450D29" w14:textId="184E140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ECE1FFB">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4F35D6A" w14:textId="3CCFFA7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Therapy Delivery Method</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30428F07" w14:textId="740570C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24476DA" w14:textId="7325B74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7BC7944" w14:textId="02AE52C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F940F07" w14:textId="089877D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32DE71A" w14:textId="53799CE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81E8C54">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79403BA8" w14:textId="3EAF835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Both Remote and In-Person</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60739CAB" w14:textId="73B8233A">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B01C890" w14:textId="797147AE">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A6CD459" w14:textId="287B68B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D007310" w14:textId="7B1DAD5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FAC9D68" w14:textId="044F0FB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5A3B3DBE">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C94D19F" w14:textId="6F9CADD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Remote</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5059EEAC" w14:textId="0CD5E094">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73D37BA" w14:textId="06D16B92">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B5A31E8" w14:textId="508100B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8ECEA38" w14:textId="0908B47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25EB655" w14:textId="0B9C5CE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923F5F2">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C191C87" w14:textId="3DBD8C5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In-Person</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52663BA7" w14:textId="03492A3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ED9FE15" w14:textId="694C383B">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09AB317" w14:textId="65F450A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5116C82" w14:textId="31DA8E7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AB9DE57" w14:textId="6CAF56C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CC15AEC">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93C9806" w14:textId="75A8D1C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Therapy Setting†</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12B943F" w14:textId="414FCCB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3E37951" w14:textId="16E2A23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5C20898" w14:textId="4D72DCD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0E9897B" w14:textId="7805BE4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403C683" w14:textId="662D581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B11CC4E">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60264A86" w14:textId="44381F0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Private Practice</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0A766026" w14:textId="4D794A9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2888FB8" w14:textId="7A86143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5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B5ABD5A" w14:textId="47661CB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859F28D" w14:textId="4DF40AF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2C80D66" w14:textId="37C8AE3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6D3C9F5E">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C20F3D0" w14:textId="7718402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Hospital</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9DA3BA2" w14:textId="0A06BE23">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9</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531F238" w14:textId="3394191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5B0F48D" w14:textId="3F83804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292DAA9" w14:textId="08089FE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A0B1182" w14:textId="04A0A9F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A33F130">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7C8F7355" w14:textId="43CD182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Military and Veteran Service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31F1BE8B" w14:textId="3FB2FDB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A573405" w14:textId="213618AC">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5F17BC5" w14:textId="23CDEBE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B22C931" w14:textId="0C732AF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100281D" w14:textId="2AC53FA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7D1CA37F">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7658A6D" w14:textId="2D013F3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Schools and Educational Institution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6035CE33" w14:textId="0A4287D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04532D8" w14:textId="7CB843A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E42E3CD" w14:textId="43103B9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1C700D3" w14:textId="650969C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02A3C61" w14:textId="72381F4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E3A0335">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D86B589" w14:textId="5CF237F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Community Based Center / Program</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657E8373" w14:textId="67475F59">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5</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CE75B4B" w14:textId="7279CCD9">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25E174D" w14:textId="5F1D0AF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6A0E069" w14:textId="073240B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4DEB260" w14:textId="70D533F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2FF9884">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1CB755AC" w14:textId="7DDD051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Other</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031BAB18" w14:textId="2113783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1F8F9B7" w14:textId="287A3758">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9%</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3897CB5" w14:textId="6182CF8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FC66915" w14:textId="4476050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A1A53B0" w14:textId="6D6810D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84D39E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4CBF3929" w14:textId="5B96887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Nonprofit Organization</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3077D2E" w14:textId="7F52D49E">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4672B85" w14:textId="406CC737">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7%</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7088F31" w14:textId="029DE50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720B030" w14:textId="49E3A14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5F7A187" w14:textId="4B93627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7845CC45">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1E0BCA7" w14:textId="71F56C4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Patient Age Group(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4153228" w14:textId="740B21D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B0617CD" w14:textId="71AA64F3">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24561C7" w14:textId="722FE1B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90938F8" w14:textId="2022A23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24FA6FA" w14:textId="276B5FD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0CA27B3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56D9B0BF" w14:textId="0D7E263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Adults (25-64 year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1416AD88" w14:textId="34FDD65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936CDAB" w14:textId="648A2B2B">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89%</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63AF7E3" w14:textId="00A3762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1DC2BF3" w14:textId="4360F3C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A6C2B21" w14:textId="1CB41E0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6EB1BC45">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CC5821C" w14:textId="23C3CE50">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Young Adults (18-24 year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1634833" w14:textId="1358933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67005B8" w14:textId="141E9B9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80%</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9D6595C" w14:textId="1958366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8683549" w14:textId="5406EE57">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8F05331" w14:textId="7BD7DF8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C9BECE5">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66622793" w14:textId="4D3AB30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Seniors (65+ year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2782C751" w14:textId="36102419">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28</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0AF9E0B" w14:textId="452B8D0D">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62%</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8D57C2A" w14:textId="3EDD9EA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FE1944D" w14:textId="1009DA7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26A961B" w14:textId="76804E4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24B1D1AD">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AEA3C8C" w14:textId="5C50839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Adolescents (13-17 year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5B6B2D8A" w14:textId="09AE2BD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4</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1DD9EC9" w14:textId="2EC5411F">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3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76A794C" w14:textId="41D6063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B834026" w14:textId="2F94C08B">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93C0DDF" w14:textId="6E88606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3C8872C8">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3583965" w14:textId="65AA309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Children (0-12 year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66D2BF90" w14:textId="7BEB3B96">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6</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7EBA698A" w14:textId="162B3E5A">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13%</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189ECB1F" w14:textId="51134F2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3EE0D405" w14:textId="37563A96">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F3D0707" w14:textId="6AB9556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7CE4E529">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3F1CD935" w14:textId="304A194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1"/>
                <w:bCs w:val="1"/>
                <w:i w:val="0"/>
                <w:iCs w:val="0"/>
                <w:caps w:val="0"/>
                <w:smallCaps w:val="0"/>
                <w:color w:val="000000" w:themeColor="text1" w:themeTint="FF" w:themeShade="FF"/>
                <w:sz w:val="24"/>
                <w:szCs w:val="24"/>
                <w:lang w:val="en"/>
              </w:rPr>
              <w:t>Assigns Homework</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7DFD380D" w14:textId="10C50B68">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C99C3AE" w14:textId="02B8970E">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A7AB8A0" w14:textId="1091113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D5569A6" w14:textId="037A0F1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05EAA166" w14:textId="4457335F">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4830F0F0">
        <w:trPr>
          <w:trHeight w:val="315"/>
        </w:trPr>
        <w:tc>
          <w:tcPr>
            <w:tcW w:w="4860" w:type="dxa"/>
            <w:gridSpan w:val="2"/>
            <w:tcBorders>
              <w:top w:val="nil"/>
              <w:left w:val="nil"/>
              <w:bottom w:val="nil"/>
              <w:right w:val="nil"/>
            </w:tcBorders>
            <w:tcMar>
              <w:top w:w="30" w:type="dxa"/>
              <w:left w:w="30" w:type="dxa"/>
              <w:bottom w:w="30" w:type="dxa"/>
              <w:right w:w="30" w:type="dxa"/>
            </w:tcMar>
            <w:vAlign w:val="bottom"/>
          </w:tcPr>
          <w:p w:rsidR="65797734" w:rsidP="65797734" w:rsidRDefault="65797734" w14:paraId="0A521368" w14:textId="4DFEB6B4">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Yes</w:t>
            </w:r>
          </w:p>
        </w:tc>
        <w:tc>
          <w:tcPr>
            <w:tcW w:w="360" w:type="dxa"/>
            <w:tcBorders>
              <w:top w:val="nil"/>
              <w:left w:val="nil"/>
              <w:bottom w:val="nil"/>
              <w:right w:val="nil"/>
            </w:tcBorders>
            <w:tcMar>
              <w:top w:w="30" w:type="dxa"/>
              <w:left w:w="30" w:type="dxa"/>
              <w:bottom w:w="30" w:type="dxa"/>
              <w:right w:w="30" w:type="dxa"/>
            </w:tcMar>
            <w:vAlign w:val="bottom"/>
          </w:tcPr>
          <w:p w:rsidR="65797734" w:rsidP="65797734" w:rsidRDefault="65797734" w14:paraId="52084475" w14:textId="60C62F4C">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2B6F1EA2" w14:textId="5E5867E7">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91%</w:t>
            </w: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67FF35C8" w14:textId="45CAC29A">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5086FB23" w14:textId="712E328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nil"/>
              <w:right w:val="nil"/>
            </w:tcBorders>
            <w:tcMar>
              <w:top w:w="30" w:type="dxa"/>
              <w:left w:w="30" w:type="dxa"/>
              <w:bottom w:w="30" w:type="dxa"/>
              <w:right w:w="30" w:type="dxa"/>
            </w:tcMar>
            <w:vAlign w:val="bottom"/>
          </w:tcPr>
          <w:p w:rsidR="65797734" w:rsidP="65797734" w:rsidRDefault="65797734" w14:paraId="4DDF059D" w14:textId="0B8C67AD">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6B8B9BBC">
        <w:trPr>
          <w:trHeight w:val="315"/>
        </w:trPr>
        <w:tc>
          <w:tcPr>
            <w:tcW w:w="4860" w:type="dxa"/>
            <w:gridSpan w:val="2"/>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5AF8A01F" w14:textId="2ABD88C1">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No</w:t>
            </w:r>
          </w:p>
        </w:tc>
        <w:tc>
          <w:tcPr>
            <w:tcW w:w="360"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6B99ACFB" w14:textId="3C2587D0">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4</w:t>
            </w: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1E4E90D1" w14:textId="5C32CC13">
            <w:pPr>
              <w:widowControl w:val="0"/>
              <w:spacing w:line="240" w:lineRule="auto"/>
              <w:jc w:val="right"/>
              <w:rPr>
                <w:rFonts w:ascii="Times New Roman" w:hAnsi="Times New Roman" w:eastAsia="Times New Roman" w:cs="Times New Roman"/>
                <w:b w:val="0"/>
                <w:bCs w:val="0"/>
                <w:i w:val="0"/>
                <w:iCs w:val="0"/>
                <w:caps w:val="0"/>
                <w:smallCaps w:val="0"/>
                <w:color w:val="000000" w:themeColor="text1" w:themeTint="FF" w:themeShade="FF"/>
                <w:sz w:val="24"/>
                <w:szCs w:val="24"/>
              </w:rPr>
            </w:pPr>
            <w:r w:rsidRPr="65797734" w:rsidR="65797734">
              <w:rPr>
                <w:rFonts w:ascii="Times New Roman" w:hAnsi="Times New Roman" w:eastAsia="Times New Roman" w:cs="Times New Roman"/>
                <w:b w:val="0"/>
                <w:bCs w:val="0"/>
                <w:i w:val="0"/>
                <w:iCs w:val="0"/>
                <w:caps w:val="0"/>
                <w:smallCaps w:val="0"/>
                <w:color w:val="000000" w:themeColor="text1" w:themeTint="FF" w:themeShade="FF"/>
                <w:sz w:val="24"/>
                <w:szCs w:val="24"/>
                <w:lang w:val="en"/>
              </w:rPr>
              <w:t>9%</w:t>
            </w: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79D14A44" w14:textId="3F1EFDB9">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28444EDA" w14:textId="6C56E43C">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c>
          <w:tcPr>
            <w:tcW w:w="1005" w:type="dxa"/>
            <w:tcBorders>
              <w:top w:val="nil"/>
              <w:left w:val="nil"/>
              <w:bottom w:val="single" w:color="000000" w:themeColor="text1" w:sz="4"/>
              <w:right w:val="nil"/>
            </w:tcBorders>
            <w:tcMar>
              <w:top w:w="30" w:type="dxa"/>
              <w:left w:w="30" w:type="dxa"/>
              <w:bottom w:w="30" w:type="dxa"/>
              <w:right w:w="30" w:type="dxa"/>
            </w:tcMar>
            <w:vAlign w:val="bottom"/>
          </w:tcPr>
          <w:p w:rsidR="65797734" w:rsidP="65797734" w:rsidRDefault="65797734" w14:paraId="067C12B1" w14:textId="4E117332">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p>
        </w:tc>
      </w:tr>
      <w:tr w:rsidR="65797734" w:rsidTr="1BAEF564" w14:paraId="5B7F2870">
        <w:trPr>
          <w:trHeight w:val="750"/>
        </w:trPr>
        <w:tc>
          <w:tcPr>
            <w:tcW w:w="9240" w:type="dxa"/>
            <w:gridSpan w:val="7"/>
            <w:tcBorders>
              <w:top w:val="single" w:color="000000" w:themeColor="text1" w:sz="4"/>
              <w:left w:val="nil"/>
              <w:bottom w:val="nil" w:color="000000" w:themeColor="text1" w:sz="4"/>
              <w:right w:val="nil"/>
            </w:tcBorders>
            <w:tcMar>
              <w:top w:w="30" w:type="dxa"/>
              <w:left w:w="30" w:type="dxa"/>
              <w:bottom w:w="30" w:type="dxa"/>
              <w:right w:w="30" w:type="dxa"/>
            </w:tcMar>
            <w:vAlign w:val="bottom"/>
          </w:tcPr>
          <w:p w:rsidR="65797734" w:rsidP="65797734" w:rsidRDefault="65797734" w14:paraId="38CF3D4E" w14:textId="7BE815C5">
            <w:pPr>
              <w:widowControl w:val="0"/>
              <w:spacing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65797734" w:rsidR="65797734">
              <w:rPr>
                <w:rFonts w:ascii="Times New Roman" w:hAnsi="Times New Roman" w:eastAsia="Times New Roman" w:cs="Times New Roman"/>
                <w:b w:val="0"/>
                <w:bCs w:val="0"/>
                <w:i w:val="1"/>
                <w:iCs w:val="1"/>
                <w:caps w:val="0"/>
                <w:smallCaps w:val="0"/>
                <w:color w:val="000000" w:themeColor="text1" w:themeTint="FF" w:themeShade="FF"/>
                <w:sz w:val="20"/>
                <w:szCs w:val="20"/>
                <w:lang w:val="en-US"/>
              </w:rPr>
              <w:t>Note. For respondents that provided a range for caseload (e.g., 20-40), the average was calculated. † For Therapy Types Practiced, Therapy Setting, and Patient Age Group, where respondents could select multiple options, each row displays the number of respondents that selected that option. Thus, percentages do not equate to 100% for these variables.</w:t>
            </w:r>
          </w:p>
        </w:tc>
      </w:tr>
    </w:tbl>
    <w:p xmlns:wp14="http://schemas.microsoft.com/office/word/2010/wordml" wp14:paraId="2C078E63" wp14:textId="08521C1B"/>
    <w:p w:rsidR="1BAEF564" w:rsidRDefault="1BAEF564" w14:paraId="1B66F9E9" w14:textId="7E7DEE85"/>
    <w:tbl>
      <w:tblPr>
        <w:tblStyle w:val="TableNormal"/>
        <w:bidiVisual w:val="0"/>
        <w:tblW w:w="0" w:type="auto"/>
        <w:tblLook w:val="06A0" w:firstRow="1" w:lastRow="0" w:firstColumn="1" w:lastColumn="0" w:noHBand="1" w:noVBand="1"/>
      </w:tblPr>
      <w:tblGrid>
        <w:gridCol w:w="5745"/>
        <w:gridCol w:w="652"/>
        <w:gridCol w:w="745"/>
        <w:gridCol w:w="727"/>
        <w:gridCol w:w="783"/>
        <w:gridCol w:w="788"/>
      </w:tblGrid>
      <w:tr w:rsidR="1BAEF564" w:rsidTr="1BAEF564" w14:paraId="08AEABB9">
        <w:trPr>
          <w:trHeight w:val="315"/>
        </w:trPr>
        <w:tc>
          <w:tcPr>
            <w:tcW w:w="5745"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55E0D4A1" w14:textId="5C7968BE">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Descriptive Statistics (Patients)</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6812083A" w14:textId="6435648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412F5FAC" w14:textId="1D84BC4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200DCFB1" w14:textId="2919689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7F0F9026" w14:textId="01F92E5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562B6C7F" w14:textId="5646ED9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3AC066D5">
        <w:trPr>
          <w:trHeight w:val="315"/>
        </w:trPr>
        <w:tc>
          <w:tcPr>
            <w:tcW w:w="5745"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68DDE763" w14:textId="0F7EF79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431B435C" w14:textId="65A6C7EB">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n</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6A28764B" w14:textId="452CD63D">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min</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784C55B6" w14:textId="2ED48A7C">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max</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4A2F8A1E" w14:textId="02A4CEFA">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mean</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7851AC4F" w14:textId="79BDAA3E">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SD</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BC9136B">
        <w:trPr>
          <w:trHeight w:val="315"/>
        </w:trPr>
        <w:tc>
          <w:tcPr>
            <w:tcW w:w="5745"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2E8CBD6C" w14:textId="53AEA15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Age (years) </w:t>
            </w:r>
          </w:p>
        </w:tc>
        <w:tc>
          <w:tcPr>
            <w:tcW w:w="652"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0A96ACE0" w14:textId="05572F0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96 </w:t>
            </w:r>
          </w:p>
        </w:tc>
        <w:tc>
          <w:tcPr>
            <w:tcW w:w="745"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395335D5" w14:textId="663D1EB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0 </w:t>
            </w:r>
          </w:p>
        </w:tc>
        <w:tc>
          <w:tcPr>
            <w:tcW w:w="727"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32204F76" w14:textId="5674A1A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3 </w:t>
            </w:r>
          </w:p>
        </w:tc>
        <w:tc>
          <w:tcPr>
            <w:tcW w:w="783"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0CE49045" w14:textId="7E20FE4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7 </w:t>
            </w:r>
          </w:p>
        </w:tc>
        <w:tc>
          <w:tcPr>
            <w:tcW w:w="788"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6E40BD9A" w14:textId="6C91134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1.18 </w:t>
            </w:r>
          </w:p>
        </w:tc>
      </w:tr>
      <w:tr w:rsidR="1BAEF564" w:rsidTr="1BAEF564" w14:paraId="3235AD1F">
        <w:trPr>
          <w:trHeight w:val="315"/>
        </w:trPr>
        <w:tc>
          <w:tcPr>
            <w:tcW w:w="5745"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3CD259D1" w14:textId="4271DB8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2CEC8A19" w14:textId="15770C84">
            <w:pPr>
              <w:spacing w:before="0" w:beforeAutospacing="off" w:after="0" w:afterAutospacing="off"/>
            </w:pPr>
            <w:r w:rsidRPr="1BAEF564" w:rsidR="1BAEF564">
              <w:rPr>
                <w:rFonts w:ascii="Times New Roman" w:hAnsi="Times New Roman" w:eastAsia="Times New Roman" w:cs="Times New Roman"/>
                <w:b w:val="0"/>
                <w:bCs w:val="0"/>
                <w:i w:val="1"/>
                <w:iCs w:val="1"/>
                <w:strike w:val="0"/>
                <w:dstrike w:val="0"/>
                <w:sz w:val="24"/>
                <w:szCs w:val="24"/>
                <w:u w:val="none"/>
              </w:rPr>
              <w:t>n</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5EEE75DA" w14:textId="2934772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64372A37" w14:textId="6682620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44A1463E" w14:textId="2A20E33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single" w:color="000000" w:themeColor="text1" w:sz="4"/>
              <w:left w:val="nil"/>
              <w:bottom w:val="single" w:color="000000" w:themeColor="text1" w:sz="4"/>
              <w:right w:val="nil"/>
            </w:tcBorders>
            <w:tcMar>
              <w:top w:w="15" w:type="dxa"/>
              <w:left w:w="15" w:type="dxa"/>
              <w:right w:w="15" w:type="dxa"/>
            </w:tcMar>
            <w:vAlign w:val="bottom"/>
          </w:tcPr>
          <w:p w:rsidR="1BAEF564" w:rsidP="1BAEF564" w:rsidRDefault="1BAEF564" w14:paraId="6ADD7B8D" w14:textId="5068B2A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BEBF8AD">
        <w:trPr>
          <w:trHeight w:val="315"/>
        </w:trPr>
        <w:tc>
          <w:tcPr>
            <w:tcW w:w="5745" w:type="dxa"/>
            <w:tcBorders>
              <w:top w:val="single" w:color="000000" w:themeColor="text1" w:sz="4"/>
              <w:left w:val="nil"/>
              <w:bottom w:val="nil"/>
              <w:right w:val="nil"/>
            </w:tcBorders>
            <w:tcMar>
              <w:top w:w="15" w:type="dxa"/>
              <w:left w:w="15" w:type="dxa"/>
              <w:right w:w="15" w:type="dxa"/>
            </w:tcMar>
            <w:vAlign w:val="bottom"/>
          </w:tcPr>
          <w:p w:rsidR="1BAEF564" w:rsidP="1BAEF564" w:rsidRDefault="1BAEF564" w14:paraId="2D2210E2" w14:textId="760FD5EE">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Gender</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single" w:color="000000" w:themeColor="text1" w:sz="4"/>
              <w:left w:val="nil"/>
              <w:bottom w:val="nil"/>
              <w:right w:val="nil"/>
            </w:tcBorders>
            <w:tcMar>
              <w:top w:w="15" w:type="dxa"/>
              <w:left w:w="15" w:type="dxa"/>
              <w:right w:w="15" w:type="dxa"/>
            </w:tcMar>
            <w:vAlign w:val="bottom"/>
          </w:tcPr>
          <w:p w:rsidR="1BAEF564" w:rsidP="1BAEF564" w:rsidRDefault="1BAEF564" w14:paraId="20C96672" w14:textId="45A8D0E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single" w:color="000000" w:themeColor="text1" w:sz="4"/>
              <w:left w:val="nil"/>
              <w:bottom w:val="nil"/>
              <w:right w:val="nil"/>
            </w:tcBorders>
            <w:tcMar>
              <w:top w:w="15" w:type="dxa"/>
              <w:left w:w="15" w:type="dxa"/>
              <w:right w:w="15" w:type="dxa"/>
            </w:tcMar>
            <w:vAlign w:val="bottom"/>
          </w:tcPr>
          <w:p w:rsidR="1BAEF564" w:rsidP="1BAEF564" w:rsidRDefault="1BAEF564" w14:paraId="021E2962" w14:textId="132E0A7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single" w:color="000000" w:themeColor="text1" w:sz="4"/>
              <w:left w:val="nil"/>
              <w:bottom w:val="nil"/>
              <w:right w:val="nil"/>
            </w:tcBorders>
            <w:tcMar>
              <w:top w:w="15" w:type="dxa"/>
              <w:left w:w="15" w:type="dxa"/>
              <w:right w:w="15" w:type="dxa"/>
            </w:tcMar>
            <w:vAlign w:val="bottom"/>
          </w:tcPr>
          <w:p w:rsidR="1BAEF564" w:rsidP="1BAEF564" w:rsidRDefault="1BAEF564" w14:paraId="285CCC07" w14:textId="3D63708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single" w:color="000000" w:themeColor="text1" w:sz="4"/>
              <w:left w:val="nil"/>
              <w:bottom w:val="nil"/>
              <w:right w:val="nil"/>
            </w:tcBorders>
            <w:tcMar>
              <w:top w:w="15" w:type="dxa"/>
              <w:left w:w="15" w:type="dxa"/>
              <w:right w:w="15" w:type="dxa"/>
            </w:tcMar>
            <w:vAlign w:val="bottom"/>
          </w:tcPr>
          <w:p w:rsidR="1BAEF564" w:rsidP="1BAEF564" w:rsidRDefault="1BAEF564" w14:paraId="66594C74" w14:textId="2FA15C4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single" w:color="000000" w:themeColor="text1" w:sz="4"/>
              <w:left w:val="nil"/>
              <w:bottom w:val="nil"/>
              <w:right w:val="nil"/>
            </w:tcBorders>
            <w:tcMar>
              <w:top w:w="15" w:type="dxa"/>
              <w:left w:w="15" w:type="dxa"/>
              <w:right w:w="15" w:type="dxa"/>
            </w:tcMar>
            <w:vAlign w:val="bottom"/>
          </w:tcPr>
          <w:p w:rsidR="1BAEF564" w:rsidP="1BAEF564" w:rsidRDefault="1BAEF564" w14:paraId="59FEBA9A" w14:textId="04D0335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AAAA25E">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AF0E8D4" w14:textId="3A9329B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Woma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DE9D897" w14:textId="540C38C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0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7EC5423A" w14:textId="5E70114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83C7AFB" w14:textId="4E903A8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34088AD1" w14:textId="10923B3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1FE2FBC" w14:textId="5D5FB1B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D7423DB">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D58843A" w14:textId="6BD1371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Ma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4E1F55FB" w14:textId="27FC4D9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8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5474BBA" w14:textId="5DAF6CF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9%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2635C99" w14:textId="217892B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338BC69E" w14:textId="1562B15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2E741088" w14:textId="1B26E43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359AC04F">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6F282DB9" w14:textId="2B02926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Non-binary / third gender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0705D87F" w14:textId="01C7A78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E29A8E2" w14:textId="4669AF6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191A0E7" w14:textId="73D37A0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4991941" w14:textId="4C14CFC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661A9A8A" w14:textId="2299CA5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7A37D27">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D7A0005" w14:textId="1D1C067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Other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407761E" w14:textId="47F3455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59B83DD9" w14:textId="14199FE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437C788" w14:textId="29F7B49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E2BC71D" w14:textId="3D0C688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4D509E4D" w14:textId="1F4557E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82B8EFB">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39358C8" w14:textId="7ED9360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Prefer not to say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007DC0D" w14:textId="775E070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560DDA5C" w14:textId="52E614A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8A86C5E" w14:textId="0460A09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1414D5A" w14:textId="3F6EFCC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2C60EDF9" w14:textId="258A129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DADCC06">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2055A356" w14:textId="5774B306">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Race/Ethnicity</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6D792754" w14:textId="75968C3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75CEA00F" w14:textId="3907062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198C7548" w14:textId="79EC3E2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17484672" w14:textId="706D5F6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3DC33978" w14:textId="52715BB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3FBEFD90">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FFD6B02" w14:textId="7D4175B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White or European America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7DE5B19" w14:textId="4F55244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5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64AE94C1" w14:textId="607C02F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7%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BCB8558" w14:textId="2F55B02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77D7D282" w14:textId="7F8BF97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26E5E07" w14:textId="2366521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CC7DA68">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56588E05" w14:textId="12A0656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Black or African America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52B508C" w14:textId="673056E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6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F147B4E" w14:textId="417C3F0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7%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E9254C6" w14:textId="10CB069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26E42C1" w14:textId="5CC8268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4C46638" w14:textId="402CDA7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32C2AD8C">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2427AD3D" w14:textId="725E4EA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Multiracial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47E534DC" w14:textId="119CCEB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6DFB94A" w14:textId="41CBCCE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91495CC" w14:textId="6340C7C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7E00E138" w14:textId="1BCA718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4F23639" w14:textId="03CA767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F924D29">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5D0934F" w14:textId="1974233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Hispanic/Latino/Latina/Latinx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4D31851" w14:textId="36D82F2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F5E61AB" w14:textId="4863D0D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6ABE41B9" w14:textId="38545E6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A5D0536" w14:textId="5013C07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BD4C656" w14:textId="051BFBC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121F38D4">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6C1889A8" w14:textId="20D53A1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Asian or Asian America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4F2BCE83" w14:textId="6AA277A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E5660DA" w14:textId="5B921DA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14D24AB" w14:textId="5F25E51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17C9D4F" w14:textId="1857DE1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4BBED582" w14:textId="570F5D7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56ED73A">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11E8080" w14:textId="5A73E08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Middle Eastern origi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0B34E0F" w14:textId="2727189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5AEFE819" w14:textId="7D4DCFF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20341DA" w14:textId="210C635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4690423A" w14:textId="61BC110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FF80C38" w14:textId="243701A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7C0FEE9">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C0EED1B" w14:textId="0276FB6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Native American or Alaska Nati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1DE10AB2" w14:textId="3E57568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6E83B021" w14:textId="2FE6A0E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8DC7872" w14:textId="2BC0C6B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A69F0D5" w14:textId="50BCB34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2021487" w14:textId="1A43899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07981E4">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298BC137" w14:textId="5751B139">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Highest Education Level</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7B43A253" w14:textId="26053A0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8690818" w14:textId="2388208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694F75D6" w14:textId="1E06E5F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27ABED3A" w14:textId="6DAA4D6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65B36703" w14:textId="0DDE7AC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D7D5E96">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15111EF5" w14:textId="70BD179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Bachelor's degre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7EF64A06" w14:textId="1829125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40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5EF9A3E" w14:textId="5968687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4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8B00663" w14:textId="3F23C01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7F8B4CD" w14:textId="15EA44A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C02528E" w14:textId="0CF8233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A82CE9B">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3532D398" w14:textId="29F0E04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Some colleg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79ABA579" w14:textId="23BAF68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6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00FF278A" w14:textId="5072229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8%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DFF9070" w14:textId="4840416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E2E10D5" w14:textId="6B40E51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338C9843" w14:textId="4C50CB6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2B5BA5E">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13B3C8ED" w14:textId="39A4123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High school degree (or equivalent)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8080644" w14:textId="265900E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0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73DAD1A6" w14:textId="17DAE22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0%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67E20597" w14:textId="58B5F11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2B8ACFE4" w14:textId="2ED98A5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8B89254" w14:textId="0798962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F1B4FF2">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2C7ABCBE" w14:textId="1C4E48B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Master's degre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7D3917F" w14:textId="6E55D05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75453FF0" w14:textId="342F62E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E32C6FA" w14:textId="70A14D5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4B8E4DC" w14:textId="095FE65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43A3439" w14:textId="0553969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0FA9875E">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639882E7" w14:textId="64B76C7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Doctorat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4161F4A2" w14:textId="01BC045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714063B9" w14:textId="7DD424D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1973DB9B" w14:textId="56AE2E3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146B5D23" w14:textId="21144E7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2A6D077A" w14:textId="6AC470A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0EF6DDA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6B64EB9" w14:textId="3D40B76F">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Therapy Types Received†</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5F8D5A1" w14:textId="2B7498C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717A12A" w14:textId="64AB599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27029D9" w14:textId="6602448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7C0576E" w14:textId="4E41391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58393FA1" w14:textId="7E8BCE5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4E7828D">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544A082" w14:textId="4294A0F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Cognitive Behavioral Therapy (CBT)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1864CF9C" w14:textId="2D633A3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0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2EAD4661" w14:textId="5CE4FF8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605EB34" w14:textId="55403AF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23C02FC6" w14:textId="2EBE428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8A4F5FF" w14:textId="7151E33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0D3CD6D">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5F0B051" w14:textId="13CD876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Trauma-Focused Therapy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4FF9402D" w14:textId="6AAFF43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07C4921" w14:textId="05B6D25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34931C3" w14:textId="012B740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38B9F279" w14:textId="467A41D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412B6D8D" w14:textId="6B9588C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9606329">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886FD0B" w14:textId="38EBF2C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Other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1039DF28" w14:textId="5E7434E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4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2A83E1EA" w14:textId="0620419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5%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F9E1B14" w14:textId="7E9F0F4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EA18626" w14:textId="5E5518F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32FE2B10" w14:textId="688B281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6BD17C4">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3400230D" w14:textId="36F7934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Unsur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F85DF43" w14:textId="60B1949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3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5A87F429" w14:textId="7F16133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4%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60C5CABA" w14:textId="27C2167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8C43433" w14:textId="35E16A2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7845210" w14:textId="66469DC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2927397">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320A509" w14:textId="0D3EE3A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Mindfulness-Based Cognitive Therapy (MBCT)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7BA6222B" w14:textId="78C7121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0A919971" w14:textId="272DA00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C91B6E3" w14:textId="041A9ED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430D6F2B" w14:textId="0D1442E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DC83C66" w14:textId="09BFB81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1E3EE38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507F7316" w14:textId="6BA1D67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Dialectical Behavioral Therapy (DBT)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EF8AEE9" w14:textId="43D2E25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9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5D9B2179" w14:textId="092A86C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9%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AAE3C09" w14:textId="0FA51FA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708C7678" w14:textId="183B9E9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6EC65EB0" w14:textId="626271A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DC441F4">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D78255E" w14:textId="76D20A1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Family, Couples, or Group Therapy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1568894F" w14:textId="6F13DA6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76B36043" w14:textId="450DE7B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2E606E7" w14:textId="0FB355F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3C94C23" w14:textId="1DF5BDB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2289B82" w14:textId="606EEF3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3027089E">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55340FD" w14:textId="14928FB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Eye Movement Desensitization and Reprocessing (EMDR)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1DE0FB8B" w14:textId="78205AD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7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22261A8E" w14:textId="61E60A2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7%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1C4927D3" w14:textId="54B68D1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939884B" w14:textId="2592EEB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5B4B4082" w14:textId="6017D5C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8CCD57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17DACF9" w14:textId="6AECF78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Acceptance and Commitment Therapy (ACT)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1D553664" w14:textId="750C895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68797FB7" w14:textId="23AA4A5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F11F52E" w14:textId="4A3B848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4B8A9F5E" w14:textId="07F0E05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5B831D6" w14:textId="09FE62A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E0D021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B737325" w14:textId="472F75D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Humanistic Therapy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4949C81" w14:textId="6CE5849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0028F393" w14:textId="11371AA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8328F29" w14:textId="019DDC6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86EE92F" w14:textId="7E617C7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615C762" w14:textId="3D214FB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80DB0A2">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5FCEF1F1" w14:textId="03BBA26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Psychodynamic Therapy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666640A1" w14:textId="7F152C1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14DB09F" w14:textId="3AB612E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C385AFB" w14:textId="3A12D0D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2AA3A372" w14:textId="32FBDEA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03331B8" w14:textId="07EF03E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7AB4C0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3F16BBAE" w14:textId="4CF9892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Somatic Therapy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60AA2B25" w14:textId="23FC828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23283A73" w14:textId="2B0E228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D0B66CD" w14:textId="16E7EBB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7DC01E66" w14:textId="1AEDE57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8DC3C8D" w14:textId="421B1AA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9224AD3">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1CFF7AA" w14:textId="393CED68">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Therapy Delivery Method</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67E982F" w14:textId="3B6F149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2DBC9BA" w14:textId="0360230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945E973" w14:textId="3A4F5E2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7420DB7" w14:textId="74DB62D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6729D1A5" w14:textId="71BA41D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F977DA3">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7A92138E" w14:textId="58A2579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Both remote and in-perso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18E1D67" w14:textId="7B4C0EE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8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D0E714B" w14:textId="46D1EB9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40%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5555D136" w14:textId="74D3F77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431779D9" w14:textId="4BF2830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EAE3CE2" w14:textId="32CB82F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126B42C8">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101003BE" w14:textId="34737AE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Remot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06B3A2C2" w14:textId="1F18E91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3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68ECD58C" w14:textId="4644655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34%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97AE212" w14:textId="506EB86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7A416D34" w14:textId="36B0A1D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4FB8A907" w14:textId="7270465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6996CE56">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5E1DAA12" w14:textId="3875389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In-perso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04D07EE4" w14:textId="05AC4BF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5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8AC64C7" w14:textId="13BBFD7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6%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BB310CE" w14:textId="7ACAF3D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9D54D62" w14:textId="6FFCE14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65300EB5" w14:textId="53EA9CB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3972804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B7E8B28" w14:textId="7944518B">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Therapy Setting†</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46567DC2" w14:textId="7DC1F25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8848306" w14:textId="594A3CA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011BB7C" w14:textId="10DE422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32DFB10" w14:textId="06CBA45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93E5F5A" w14:textId="25E8D19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091FAFA">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3740AE31" w14:textId="10C439A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Private Practic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5B96992" w14:textId="796D239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77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089A0263" w14:textId="500E8D0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0%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A70FF0F" w14:textId="0B13031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5BD0429" w14:textId="051CC9E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01DFDAF" w14:textId="11F4618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DCF7C12">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3FF97C52" w14:textId="3A40977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Community Based Center / Program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D73F4E2" w14:textId="0F948FD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0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06CAF982" w14:textId="3C07158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0%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24AD593" w14:textId="501D2BD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2FAA2F7" w14:textId="3356EE3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230423F8" w14:textId="1D863BD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B26DD8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19AC213" w14:textId="2897F00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Other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1BDB699" w14:textId="58495B8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181ECAD" w14:textId="08B81E5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66F1E7F0" w14:textId="75AD78B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DD34D72" w14:textId="384879A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77384483" w14:textId="10D6D31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387852B">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319137BD" w14:textId="6CA97A5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Hospital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2B2CE05F" w14:textId="5C02A76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4429D90" w14:textId="6B5B173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6%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0582465" w14:textId="2049A7C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3BE8B3B" w14:textId="60AACA9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5F79D66" w14:textId="572A89D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B771BA6">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6EEF17D8" w14:textId="59A41BC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Nonprofit Organization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6189F20F" w14:textId="3CFD06C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3088AA1" w14:textId="7E9C4DA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2%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B3D4C16" w14:textId="5D5ECB2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3823ED19" w14:textId="522DF61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194EA43" w14:textId="07C2FB63">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A85F2C5">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5F37BAA" w14:textId="5F61E24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Military and Veteran Services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C8CA202" w14:textId="62DCAAE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02965EA" w14:textId="6A5F84C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249E3AD" w14:textId="3B08E7C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B670A6A" w14:textId="492512F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DA6ACB3" w14:textId="2018FD0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09221C76">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31352AE" w14:textId="2E08A93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Schools and Educational Institutions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9038569" w14:textId="5A51177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53D4C06" w14:textId="6B65A0C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32204BE6" w14:textId="63B1F9F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FC08C9E" w14:textId="0EE6E32F">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0FC58708" w14:textId="336BD60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53DB3E8A">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A32902B" w14:textId="29249AB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Rehabilitation Center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0E1C9565" w14:textId="1F14058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33E717F4" w14:textId="5B99394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29464029" w14:textId="3E798F1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7C0708F" w14:textId="139D563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2B16EAB6" w14:textId="4377777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735071EE">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030458B7" w14:textId="7E3DF3F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Unsur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07344A13" w14:textId="74F57E1B">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6CE99283" w14:textId="4C0F7B5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1%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5B9EB049" w14:textId="7E94693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63B28C80" w14:textId="21DC73B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6AEE2E02" w14:textId="0310D5F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450EA6A">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2799A3A3" w14:textId="2B065FA4">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Ever Used a Mental Health App</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C2863B8" w14:textId="4F67B4B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1097800E" w14:textId="53B6ED8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04F0E899" w14:textId="452C461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C8FFBBB" w14:textId="6AF4519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1CD59EA4" w14:textId="654E8B1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CF8C8B8">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1D3B4D99" w14:textId="3FD4142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Yes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C956EDD" w14:textId="0D688B9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5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B01A01D" w14:textId="7A9AC7D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57%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7966C530" w14:textId="063BB94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5FD8932D" w14:textId="788E64B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3CBA52C4" w14:textId="79872CD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26213A89">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570A4FD5" w14:textId="52E24B22">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No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334DD63A" w14:textId="4D189CF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41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4667E4D4" w14:textId="58ED1A99">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4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A58BD1E" w14:textId="3133BEA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0993B3F8" w14:textId="6ADA2D9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52E7939E" w14:textId="6A8F223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4B0C2FB4">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6F133929" w14:textId="67461590">
            <w:pPr>
              <w:spacing w:before="0" w:beforeAutospacing="off" w:after="0" w:afterAutospacing="off"/>
            </w:pPr>
            <w:r w:rsidRPr="1BAEF564" w:rsidR="1BAEF564">
              <w:rPr>
                <w:rFonts w:ascii="Times New Roman" w:hAnsi="Times New Roman" w:eastAsia="Times New Roman" w:cs="Times New Roman"/>
                <w:b w:val="1"/>
                <w:bCs w:val="1"/>
                <w:i w:val="0"/>
                <w:iCs w:val="0"/>
                <w:strike w:val="0"/>
                <w:dstrike w:val="0"/>
                <w:sz w:val="24"/>
                <w:szCs w:val="24"/>
                <w:u w:val="none"/>
              </w:rPr>
              <w:t>Assigned Homework</w:t>
            </w: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0160290A" w14:textId="62109C2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2431959D" w14:textId="0EE0498C">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4B628E8C" w14:textId="7D14CD8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2CD2F6C5" w14:textId="74E3BBD4">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42F2E315" w14:textId="65C5123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094C27C8">
        <w:trPr>
          <w:trHeight w:val="315"/>
        </w:trPr>
        <w:tc>
          <w:tcPr>
            <w:tcW w:w="5745" w:type="dxa"/>
            <w:tcBorders>
              <w:top w:val="nil"/>
              <w:left w:val="nil"/>
              <w:bottom w:val="nil"/>
              <w:right w:val="nil"/>
            </w:tcBorders>
            <w:tcMar>
              <w:top w:w="15" w:type="dxa"/>
              <w:left w:w="15" w:type="dxa"/>
              <w:right w:w="15" w:type="dxa"/>
            </w:tcMar>
            <w:vAlign w:val="bottom"/>
          </w:tcPr>
          <w:p w:rsidR="1BAEF564" w:rsidP="1BAEF564" w:rsidRDefault="1BAEF564" w14:paraId="463CB612" w14:textId="119BF8AD">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Yes </w:t>
            </w:r>
          </w:p>
        </w:tc>
        <w:tc>
          <w:tcPr>
            <w:tcW w:w="652" w:type="dxa"/>
            <w:tcBorders>
              <w:top w:val="nil"/>
              <w:left w:val="nil"/>
              <w:bottom w:val="nil"/>
              <w:right w:val="nil"/>
            </w:tcBorders>
            <w:tcMar>
              <w:top w:w="15" w:type="dxa"/>
              <w:left w:w="15" w:type="dxa"/>
              <w:right w:w="15" w:type="dxa"/>
            </w:tcMar>
            <w:vAlign w:val="bottom"/>
          </w:tcPr>
          <w:p w:rsidR="1BAEF564" w:rsidP="1BAEF564" w:rsidRDefault="1BAEF564" w14:paraId="56129493" w14:textId="0C4FD74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89 </w:t>
            </w:r>
          </w:p>
        </w:tc>
        <w:tc>
          <w:tcPr>
            <w:tcW w:w="745" w:type="dxa"/>
            <w:tcBorders>
              <w:top w:val="nil"/>
              <w:left w:val="nil"/>
              <w:bottom w:val="nil"/>
              <w:right w:val="nil"/>
            </w:tcBorders>
            <w:tcMar>
              <w:top w:w="15" w:type="dxa"/>
              <w:left w:w="15" w:type="dxa"/>
              <w:right w:w="15" w:type="dxa"/>
            </w:tcMar>
            <w:vAlign w:val="bottom"/>
          </w:tcPr>
          <w:p w:rsidR="1BAEF564" w:rsidP="1BAEF564" w:rsidRDefault="1BAEF564" w14:paraId="01660366" w14:textId="2E7319F6">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93% </w:t>
            </w:r>
          </w:p>
        </w:tc>
        <w:tc>
          <w:tcPr>
            <w:tcW w:w="727" w:type="dxa"/>
            <w:tcBorders>
              <w:top w:val="nil"/>
              <w:left w:val="nil"/>
              <w:bottom w:val="nil"/>
              <w:right w:val="nil"/>
            </w:tcBorders>
            <w:tcMar>
              <w:top w:w="15" w:type="dxa"/>
              <w:left w:w="15" w:type="dxa"/>
              <w:right w:w="15" w:type="dxa"/>
            </w:tcMar>
            <w:vAlign w:val="bottom"/>
          </w:tcPr>
          <w:p w:rsidR="1BAEF564" w:rsidP="1BAEF564" w:rsidRDefault="1BAEF564" w14:paraId="1C48B29E" w14:textId="46F5C9A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nil"/>
              <w:right w:val="nil"/>
            </w:tcBorders>
            <w:tcMar>
              <w:top w:w="15" w:type="dxa"/>
              <w:left w:w="15" w:type="dxa"/>
              <w:right w:w="15" w:type="dxa"/>
            </w:tcMar>
            <w:vAlign w:val="bottom"/>
          </w:tcPr>
          <w:p w:rsidR="1BAEF564" w:rsidP="1BAEF564" w:rsidRDefault="1BAEF564" w14:paraId="4FA5ACA0" w14:textId="6673C920">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nil"/>
              <w:right w:val="nil"/>
            </w:tcBorders>
            <w:tcMar>
              <w:top w:w="15" w:type="dxa"/>
              <w:left w:w="15" w:type="dxa"/>
              <w:right w:w="15" w:type="dxa"/>
            </w:tcMar>
            <w:vAlign w:val="bottom"/>
          </w:tcPr>
          <w:p w:rsidR="1BAEF564" w:rsidP="1BAEF564" w:rsidRDefault="1BAEF564" w14:paraId="488FA8DC" w14:textId="2833BC9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00A7999D">
        <w:trPr>
          <w:trHeight w:val="315"/>
        </w:trPr>
        <w:tc>
          <w:tcPr>
            <w:tcW w:w="5745"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0EABCDC2" w14:textId="694469C5">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No </w:t>
            </w:r>
          </w:p>
        </w:tc>
        <w:tc>
          <w:tcPr>
            <w:tcW w:w="652"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69702A69" w14:textId="4F0231AA">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7 </w:t>
            </w:r>
          </w:p>
        </w:tc>
        <w:tc>
          <w:tcPr>
            <w:tcW w:w="745"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45FCA407" w14:textId="1B60994E">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7% </w:t>
            </w:r>
          </w:p>
        </w:tc>
        <w:tc>
          <w:tcPr>
            <w:tcW w:w="727"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2ECDBDBA" w14:textId="1FFB0CE1">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3"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0FF1478D" w14:textId="7FBAF927">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c>
          <w:tcPr>
            <w:tcW w:w="788" w:type="dxa"/>
            <w:tcBorders>
              <w:top w:val="nil"/>
              <w:left w:val="nil"/>
              <w:bottom w:val="single" w:color="000000" w:themeColor="text1" w:sz="4"/>
              <w:right w:val="nil"/>
            </w:tcBorders>
            <w:tcMar>
              <w:top w:w="15" w:type="dxa"/>
              <w:left w:w="15" w:type="dxa"/>
              <w:right w:w="15" w:type="dxa"/>
            </w:tcMar>
            <w:vAlign w:val="bottom"/>
          </w:tcPr>
          <w:p w:rsidR="1BAEF564" w:rsidP="1BAEF564" w:rsidRDefault="1BAEF564" w14:paraId="45C143B6" w14:textId="6F916F78">
            <w:pPr>
              <w:spacing w:before="0" w:beforeAutospacing="off" w:after="0" w:afterAutospacing="off"/>
            </w:pPr>
            <w:r w:rsidRPr="1BAEF564" w:rsidR="1BAEF564">
              <w:rPr>
                <w:rFonts w:ascii="Times New Roman" w:hAnsi="Times New Roman" w:eastAsia="Times New Roman" w:cs="Times New Roman"/>
                <w:b w:val="0"/>
                <w:bCs w:val="0"/>
                <w:i w:val="0"/>
                <w:iCs w:val="0"/>
                <w:strike w:val="0"/>
                <w:dstrike w:val="0"/>
                <w:sz w:val="24"/>
                <w:szCs w:val="24"/>
                <w:u w:val="none"/>
              </w:rPr>
              <w:t xml:space="preserve"> </w:t>
            </w:r>
          </w:p>
        </w:tc>
      </w:tr>
      <w:tr w:rsidR="1BAEF564" w:rsidTr="1BAEF564" w14:paraId="07CF137E">
        <w:trPr>
          <w:trHeight w:val="810"/>
        </w:trPr>
        <w:tc>
          <w:tcPr>
            <w:tcW w:w="9440" w:type="dxa"/>
            <w:gridSpan w:val="6"/>
            <w:tcBorders>
              <w:top w:val="nil"/>
              <w:left w:val="nil"/>
              <w:bottom w:val="nil"/>
              <w:right w:val="nil"/>
            </w:tcBorders>
            <w:tcMar>
              <w:top w:w="15" w:type="dxa"/>
              <w:left w:w="15" w:type="dxa"/>
              <w:right w:w="15" w:type="dxa"/>
            </w:tcMar>
            <w:vAlign w:val="bottom"/>
          </w:tcPr>
          <w:p w:rsidR="1BAEF564" w:rsidP="1BAEF564" w:rsidRDefault="1BAEF564" w14:paraId="6AB46DB9" w14:textId="1739C73B">
            <w:pPr>
              <w:spacing w:before="0" w:beforeAutospacing="off" w:after="0" w:afterAutospacing="off"/>
              <w:jc w:val="left"/>
            </w:pPr>
            <w:r w:rsidRPr="1BAEF564" w:rsidR="1BAEF564">
              <w:rPr>
                <w:rFonts w:ascii="Times New Roman" w:hAnsi="Times New Roman" w:eastAsia="Times New Roman" w:cs="Times New Roman"/>
                <w:b w:val="0"/>
                <w:bCs w:val="0"/>
                <w:i w:val="1"/>
                <w:iCs w:val="1"/>
                <w:strike w:val="0"/>
                <w:dstrike w:val="0"/>
                <w:sz w:val="20"/>
                <w:szCs w:val="20"/>
                <w:u w:val="none"/>
              </w:rPr>
              <w:t xml:space="preserve">Note. † For Therapy Types Received and Therapy Setting, where respondents could select multiple options, each row displays the number of respondents that selected that option. Thus, percentages do not equate to 100% for these variables. </w:t>
            </w:r>
            <w:r w:rsidRPr="1BAEF564" w:rsidR="1BAEF564">
              <w:rPr>
                <w:rFonts w:ascii="Times New Roman" w:hAnsi="Times New Roman" w:eastAsia="Times New Roman" w:cs="Times New Roman"/>
                <w:b w:val="0"/>
                <w:bCs w:val="0"/>
                <w:i w:val="0"/>
                <w:iCs w:val="0"/>
                <w:strike w:val="0"/>
                <w:dstrike w:val="0"/>
                <w:sz w:val="20"/>
                <w:szCs w:val="20"/>
                <w:u w:val="none"/>
              </w:rPr>
              <w:t xml:space="preserve"> </w:t>
            </w:r>
          </w:p>
        </w:tc>
      </w:tr>
    </w:tbl>
    <w:p w:rsidR="1BAEF564" w:rsidP="1BAEF564" w:rsidRDefault="1BAEF564" w14:paraId="4349FFC7" w14:textId="61B22D5A">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3BCD99B"/>
    <w:rsid w:val="1045346A"/>
    <w:rsid w:val="1BAEF564"/>
    <w:rsid w:val="2176FACF"/>
    <w:rsid w:val="3A17ABE2"/>
    <w:rsid w:val="3BEA0062"/>
    <w:rsid w:val="3BEA0062"/>
    <w:rsid w:val="4E7939E3"/>
    <w:rsid w:val="4F105F01"/>
    <w:rsid w:val="59319AC7"/>
    <w:rsid w:val="5FC04A15"/>
    <w:rsid w:val="62E3971F"/>
    <w:rsid w:val="65797734"/>
    <w:rsid w:val="68866CFE"/>
    <w:rsid w:val="6F73F6A0"/>
    <w:rsid w:val="73BCD99B"/>
    <w:rsid w:val="751B3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CD99B"/>
  <w15:chartTrackingRefBased/>
  <w15:docId w15:val="{291D8FA7-C00E-4C12-8A03-5423FD629AC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B8F354FFF1248ADE58B90B8339B3C" ma:contentTypeVersion="12" ma:contentTypeDescription="Create a new document." ma:contentTypeScope="" ma:versionID="5cec0a23a8a56a3cd35dff7933df3638">
  <xsd:schema xmlns:xsd="http://www.w3.org/2001/XMLSchema" xmlns:xs="http://www.w3.org/2001/XMLSchema" xmlns:p="http://schemas.microsoft.com/office/2006/metadata/properties" xmlns:ns2="2697e92c-9ed0-490d-bc4f-9d77e1c3d674" targetNamespace="http://schemas.microsoft.com/office/2006/metadata/properties" ma:root="true" ma:fieldsID="004182b06c8fb57aad3b2d847c6edbb4" ns2:_="">
    <xsd:import namespace="2697e92c-9ed0-490d-bc4f-9d77e1c3d6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ate" minOccurs="0"/>
                <xsd:element ref="ns2:Who_x003f_" minOccurs="0"/>
                <xsd:element ref="ns2:WillUse_x003f_" minOccurs="0"/>
                <xsd:element ref="ns2:MediaServiceGenerationTime" minOccurs="0"/>
                <xsd:element ref="ns2:MediaServiceEventHashCode" minOccurs="0"/>
                <xsd:element ref="ns2:MediaServiceDateTaken" minOccurs="0"/>
                <xsd:element ref="ns2:MediaLengthInSeconds" minOccurs="0"/>
                <xsd:element ref="ns2:PotentialAdvis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7e92c-9ed0-490d-bc4f-9d77e1c3d6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ate" ma:index="12" nillable="true" ma:displayName="Date" ma:format="DateOnly" ma:internalName="Date">
      <xsd:simpleType>
        <xsd:restriction base="dms:DateTime"/>
      </xsd:simpleType>
    </xsd:element>
    <xsd:element name="Who_x003f_" ma:index="13" nillable="true" ma:displayName="Who?" ma:format="Dropdown" ma:internalName="Who_x003f_">
      <xsd:simpleType>
        <xsd:restriction base="dms:Text">
          <xsd:maxLength value="255"/>
        </xsd:restriction>
      </xsd:simpleType>
    </xsd:element>
    <xsd:element name="WillUse_x003f_" ma:index="14" nillable="true" ma:displayName="Will Use?" ma:default="0" ma:format="Dropdown" ma:internalName="WillUse_x003f_">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PotentialAdvisor" ma:index="19" nillable="true" ma:displayName="Potential Advisor" ma:default="0" ma:format="Dropdown" ma:internalName="PotentialAdvisor">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WillUse_x003f_ xmlns="2697e92c-9ed0-490d-bc4f-9d77e1c3d674">false</WillUse_x003f_>
    <PotentialAdvisor xmlns="2697e92c-9ed0-490d-bc4f-9d77e1c3d674">false</PotentialAdvisor>
    <Who_x003f_ xmlns="2697e92c-9ed0-490d-bc4f-9d77e1c3d674" xsi:nil="true"/>
    <Date xmlns="2697e92c-9ed0-490d-bc4f-9d77e1c3d674" xsi:nil="true"/>
  </documentManagement>
</p:properties>
</file>

<file path=customXml/itemProps1.xml><?xml version="1.0" encoding="utf-8"?>
<ds:datastoreItem xmlns:ds="http://schemas.openxmlformats.org/officeDocument/2006/customXml" ds:itemID="{E64A3232-3C0A-4CF2-85DE-B3513AED6C11}"/>
</file>

<file path=customXml/itemProps2.xml><?xml version="1.0" encoding="utf-8"?>
<ds:datastoreItem xmlns:ds="http://schemas.openxmlformats.org/officeDocument/2006/customXml" ds:itemID="{0442F3E3-E2C5-43AD-8308-10BB4A25E9E8}"/>
</file>

<file path=customXml/itemProps3.xml><?xml version="1.0" encoding="utf-8"?>
<ds:datastoreItem xmlns:ds="http://schemas.openxmlformats.org/officeDocument/2006/customXml" ds:itemID="{F561D62F-6512-4504-9ED7-812EA85B6EE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drew Williams</dc:creator>
  <keywords/>
  <dc:description/>
  <dcterms:created xsi:type="dcterms:W3CDTF">2026-04-01T01:54:03.0000000Z</dcterms:created>
  <dcterms:modified xsi:type="dcterms:W3CDTF">2026-04-01T23:50:49.5277794Z</dcterms:modified>
  <lastModifiedBy>Andrew Williams</lastModifiedB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B8F354FFF1248ADE58B90B8339B3C</vt:lpwstr>
  </property>
</Properties>
</file>